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333641" w14:textId="77777777" w:rsidR="00527572" w:rsidRDefault="00527572" w:rsidP="00527572">
      <w:pPr>
        <w:rPr>
          <w:rFonts w:ascii="Arial" w:hAnsi="Arial" w:cs="Arial"/>
          <w:b/>
        </w:rPr>
      </w:pPr>
      <w:r>
        <w:rPr>
          <w:noProof/>
          <w:lang w:val="en-US"/>
        </w:rPr>
        <w:drawing>
          <wp:inline distT="0" distB="0" distL="0" distR="0" wp14:anchorId="010E853F" wp14:editId="251A804E">
            <wp:extent cx="5709684" cy="2679405"/>
            <wp:effectExtent l="0" t="0" r="5715" b="6985"/>
            <wp:docPr id="5" name="Chart 5">
              <a:extLst xmlns:a="http://schemas.openxmlformats.org/drawingml/2006/main">
                <a:ext uri="{FF2B5EF4-FFF2-40B4-BE49-F238E27FC236}">
                  <a16:creationId xmlns:a16="http://schemas.microsoft.com/office/drawing/2014/main" id="{6F5E1AB1-6C51-20EF-1A92-0A0F71A963FA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76B56182" w14:textId="4FE7F3AF" w:rsidR="00527572" w:rsidRPr="0051780C" w:rsidRDefault="00527572" w:rsidP="00527572">
      <w:pPr>
        <w:rPr>
          <w:rFonts w:ascii="Times New Roman" w:hAnsi="Times New Roman" w:cs="Times New Roman"/>
          <w:b/>
        </w:rPr>
      </w:pPr>
      <w:r w:rsidRPr="0051780C">
        <w:rPr>
          <w:rFonts w:ascii="Times New Roman" w:hAnsi="Times New Roman" w:cs="Times New Roman"/>
          <w:b/>
        </w:rPr>
        <w:t>Fig. 1</w:t>
      </w:r>
      <w:r w:rsidR="00AC76D8">
        <w:rPr>
          <w:rFonts w:ascii="Times New Roman" w:hAnsi="Times New Roman" w:cs="Times New Roman"/>
          <w:b/>
        </w:rPr>
        <w:t xml:space="preserve"> </w:t>
      </w:r>
      <w:r w:rsidRPr="0051780C">
        <w:rPr>
          <w:rFonts w:ascii="Times New Roman" w:hAnsi="Times New Roman" w:cs="Times New Roman"/>
          <w:b/>
        </w:rPr>
        <w:t xml:space="preserve"> </w:t>
      </w:r>
      <w:r w:rsidRPr="00AC76D8">
        <w:rPr>
          <w:rFonts w:ascii="Times New Roman" w:hAnsi="Times New Roman" w:cs="Times New Roman"/>
          <w:bCs/>
        </w:rPr>
        <w:t>Total cumulative dose of planned and completed aerobic exercise training.</w:t>
      </w:r>
    </w:p>
    <w:p w14:paraId="276AA8D8" w14:textId="77777777" w:rsidR="00527572" w:rsidRDefault="00527572" w:rsidP="00527572">
      <w:pPr>
        <w:rPr>
          <w:rFonts w:ascii="Arial" w:hAnsi="Arial" w:cs="Arial"/>
          <w:b/>
        </w:rPr>
      </w:pPr>
    </w:p>
    <w:p w14:paraId="41DC409C" w14:textId="77777777" w:rsidR="00527572" w:rsidRDefault="00527572" w:rsidP="00527572">
      <w:pPr>
        <w:rPr>
          <w:rFonts w:ascii="Arial" w:hAnsi="Arial" w:cs="Arial"/>
          <w:b/>
        </w:rPr>
      </w:pPr>
      <w:r>
        <w:rPr>
          <w:noProof/>
          <w:lang w:val="en-US"/>
        </w:rPr>
        <w:drawing>
          <wp:inline distT="0" distB="0" distL="0" distR="0" wp14:anchorId="04B8EF95" wp14:editId="45CBCB6F">
            <wp:extent cx="5731510" cy="3175000"/>
            <wp:effectExtent l="0" t="0" r="2540" b="6350"/>
            <wp:docPr id="6" name="Chart 6">
              <a:extLst xmlns:a="http://schemas.openxmlformats.org/drawingml/2006/main">
                <a:ext uri="{FF2B5EF4-FFF2-40B4-BE49-F238E27FC236}">
                  <a16:creationId xmlns:a16="http://schemas.microsoft.com/office/drawing/2014/main" id="{14112680-0E16-8A47-6D29-C30D8FF94184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39A767DB" w14:textId="7864D90E" w:rsidR="00527572" w:rsidRPr="0051780C" w:rsidRDefault="00527572" w:rsidP="00527572">
      <w:pPr>
        <w:rPr>
          <w:rFonts w:ascii="Times New Roman" w:hAnsi="Times New Roman" w:cs="Times New Roman"/>
          <w:b/>
        </w:rPr>
      </w:pPr>
      <w:r w:rsidRPr="0051780C">
        <w:rPr>
          <w:rFonts w:ascii="Times New Roman" w:hAnsi="Times New Roman" w:cs="Times New Roman"/>
          <w:b/>
        </w:rPr>
        <w:t xml:space="preserve">Fig. 2 </w:t>
      </w:r>
      <w:r w:rsidR="00AC76D8">
        <w:rPr>
          <w:rFonts w:ascii="Times New Roman" w:hAnsi="Times New Roman" w:cs="Times New Roman"/>
          <w:b/>
        </w:rPr>
        <w:t xml:space="preserve"> </w:t>
      </w:r>
      <w:r w:rsidRPr="00AC76D8">
        <w:rPr>
          <w:rFonts w:ascii="Times New Roman" w:hAnsi="Times New Roman" w:cs="Times New Roman"/>
          <w:bCs/>
        </w:rPr>
        <w:t>Aerobic exercise training volume per week (prescribed versus completed).</w:t>
      </w:r>
    </w:p>
    <w:p w14:paraId="66480576" w14:textId="77777777" w:rsidR="00527572" w:rsidRPr="0051780C" w:rsidRDefault="00527572" w:rsidP="00527572">
      <w:pPr>
        <w:rPr>
          <w:rFonts w:ascii="Times New Roman" w:hAnsi="Times New Roman" w:cs="Times New Roman"/>
          <w:bCs/>
        </w:rPr>
        <w:sectPr w:rsidR="00527572" w:rsidRPr="0051780C" w:rsidSect="004F2C20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14:paraId="740675F4" w14:textId="77777777" w:rsidR="00527572" w:rsidRDefault="00527572" w:rsidP="00527572">
      <w:pPr>
        <w:rPr>
          <w:rFonts w:ascii="Arial" w:hAnsi="Arial" w:cs="Arial"/>
          <w:b/>
        </w:rPr>
      </w:pPr>
      <w:r>
        <w:rPr>
          <w:noProof/>
          <w:lang w:val="en-US"/>
        </w:rPr>
        <w:lastRenderedPageBreak/>
        <w:drawing>
          <wp:inline distT="0" distB="0" distL="0" distR="0" wp14:anchorId="3648282B" wp14:editId="0939DCAE">
            <wp:extent cx="5725079" cy="2860323"/>
            <wp:effectExtent l="0" t="0" r="9525" b="16510"/>
            <wp:docPr id="7" name="Chart 7">
              <a:extLst xmlns:a="http://schemas.openxmlformats.org/drawingml/2006/main">
                <a:ext uri="{FF2B5EF4-FFF2-40B4-BE49-F238E27FC236}">
                  <a16:creationId xmlns:a16="http://schemas.microsoft.com/office/drawing/2014/main" id="{69641B24-56A7-D9E2-D11C-83BC4D08E32E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36E7F5AC" w14:textId="107C5552" w:rsidR="00527572" w:rsidRPr="0051780C" w:rsidRDefault="00527572" w:rsidP="00527572">
      <w:pPr>
        <w:rPr>
          <w:rFonts w:ascii="Times New Roman" w:hAnsi="Times New Roman" w:cs="Times New Roman"/>
          <w:b/>
        </w:rPr>
      </w:pPr>
      <w:r w:rsidRPr="0051780C">
        <w:rPr>
          <w:rFonts w:ascii="Times New Roman" w:hAnsi="Times New Roman" w:cs="Times New Roman"/>
          <w:b/>
        </w:rPr>
        <w:t xml:space="preserve">Fig. 3  </w:t>
      </w:r>
      <w:r w:rsidRPr="00AC76D8">
        <w:rPr>
          <w:rFonts w:ascii="Times New Roman" w:hAnsi="Times New Roman" w:cs="Times New Roman"/>
          <w:bCs/>
        </w:rPr>
        <w:t>Total cumulative dose of planned and completed resistance exercise training.</w:t>
      </w:r>
    </w:p>
    <w:p w14:paraId="7BC88DD7" w14:textId="77777777" w:rsidR="00527572" w:rsidRDefault="00527572" w:rsidP="00527572">
      <w:pPr>
        <w:rPr>
          <w:rFonts w:ascii="Arial" w:hAnsi="Arial" w:cs="Arial"/>
          <w:b/>
        </w:rPr>
      </w:pPr>
    </w:p>
    <w:p w14:paraId="57F66073" w14:textId="77777777" w:rsidR="00527572" w:rsidRDefault="00527572" w:rsidP="00527572">
      <w:pPr>
        <w:rPr>
          <w:noProof/>
        </w:rPr>
      </w:pPr>
      <w:r>
        <w:rPr>
          <w:noProof/>
          <w:lang w:val="en-US"/>
        </w:rPr>
        <w:drawing>
          <wp:inline distT="0" distB="0" distL="0" distR="0" wp14:anchorId="0BD3B7A3" wp14:editId="54389313">
            <wp:extent cx="5731510" cy="3260725"/>
            <wp:effectExtent l="0" t="0" r="2540" b="15875"/>
            <wp:docPr id="8" name="Chart 8">
              <a:extLst xmlns:a="http://schemas.openxmlformats.org/drawingml/2006/main">
                <a:ext uri="{FF2B5EF4-FFF2-40B4-BE49-F238E27FC236}">
                  <a16:creationId xmlns:a16="http://schemas.microsoft.com/office/drawing/2014/main" id="{1631A47D-4FBE-5615-63A5-D11B39D3FD62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21DEF29F" w14:textId="6C5681E1" w:rsidR="008E5428" w:rsidRDefault="00527572">
      <w:r w:rsidRPr="0051780C">
        <w:rPr>
          <w:rFonts w:ascii="Times New Roman" w:hAnsi="Times New Roman" w:cs="Times New Roman"/>
          <w:b/>
          <w:bCs/>
        </w:rPr>
        <w:t xml:space="preserve">Fig. 4  </w:t>
      </w:r>
      <w:r w:rsidRPr="00AC76D8">
        <w:rPr>
          <w:rFonts w:ascii="Times New Roman" w:hAnsi="Times New Roman" w:cs="Times New Roman"/>
        </w:rPr>
        <w:t>Resistance exercise training volume per session (planned versus completed</w:t>
      </w:r>
      <w:r w:rsidR="00AC76D8">
        <w:rPr>
          <w:rFonts w:ascii="Times New Roman" w:hAnsi="Times New Roman" w:cs="Times New Roman"/>
        </w:rPr>
        <w:t>).</w:t>
      </w:r>
    </w:p>
    <w:sectPr w:rsidR="008E542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27572"/>
    <w:rsid w:val="00025CD1"/>
    <w:rsid w:val="000540A9"/>
    <w:rsid w:val="00137B99"/>
    <w:rsid w:val="001B1528"/>
    <w:rsid w:val="00527572"/>
    <w:rsid w:val="00AC76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AB2DB9"/>
  <w15:chartTrackingRefBased/>
  <w15:docId w15:val="{FF57DE1A-B50B-41B3-BD43-0F655EE1A9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27572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chart" Target="charts/chart4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3.xml"/><Relationship Id="rId5" Type="http://schemas.openxmlformats.org/officeDocument/2006/relationships/chart" Target="charts/chart2.xml"/><Relationship Id="rId4" Type="http://schemas.openxmlformats.org/officeDocument/2006/relationships/chart" Target="charts/chart1.xml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D:\QUB%20Current%20Job%20Docs\Pancreatic%20Cancer\PRECISE\Manuscript\Data\Physiological%20data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D:\QUB%20Current%20Job%20Docs\Pancreatic%20Cancer\PRECISE\Manuscript\Data\Physiological%20data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D:\QUB%20Current%20Job%20Docs\Pancreatic%20Cancer\PRECISE\Manuscript\Data\Physiological%20data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file:///D:\QUB%20Current%20Job%20Docs\Pancreatic%20Cancer\PRECISE\Manuscript\Data\Physiological%20data.xlsx" TargetMode="External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Exercise Data - AET'!$B$9:$C$9</c:f>
                <c:numCache>
                  <c:formatCode>General</c:formatCode>
                  <c:ptCount val="2"/>
                  <c:pt idx="0">
                    <c:v>0</c:v>
                  </c:pt>
                  <c:pt idx="1">
                    <c:v>361.99585632987566</c:v>
                  </c:pt>
                </c:numCache>
              </c:numRef>
            </c:plus>
            <c:minus>
              <c:numRef>
                <c:f>'Exercise Data - AET'!$B$9:$C$9</c:f>
                <c:numCache>
                  <c:formatCode>General</c:formatCode>
                  <c:ptCount val="2"/>
                  <c:pt idx="0">
                    <c:v>0</c:v>
                  </c:pt>
                  <c:pt idx="1">
                    <c:v>361.99585632987566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Exercise Data - AET'!$B$7:$C$7</c:f>
              <c:strCache>
                <c:ptCount val="2"/>
                <c:pt idx="0">
                  <c:v>Planned</c:v>
                </c:pt>
                <c:pt idx="1">
                  <c:v>Completed</c:v>
                </c:pt>
              </c:strCache>
            </c:strRef>
          </c:cat>
          <c:val>
            <c:numRef>
              <c:f>'Exercise Data - AET'!$B$8:$C$8</c:f>
              <c:numCache>
                <c:formatCode>0</c:formatCode>
                <c:ptCount val="2"/>
                <c:pt idx="0" formatCode="General">
                  <c:v>1080</c:v>
                </c:pt>
                <c:pt idx="1">
                  <c:v>685.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6C2F-43B5-95FE-4EB5F2C92CB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587593552"/>
        <c:axId val="587579408"/>
      </c:barChart>
      <c:catAx>
        <c:axId val="58759355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87579408"/>
        <c:crosses val="autoZero"/>
        <c:auto val="1"/>
        <c:lblAlgn val="ctr"/>
        <c:lblOffset val="100"/>
        <c:noMultiLvlLbl val="0"/>
      </c:catAx>
      <c:valAx>
        <c:axId val="587579408"/>
        <c:scaling>
          <c:orientation val="minMax"/>
          <c:min val="10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Total</a:t>
                </a:r>
                <a:r>
                  <a:rPr lang="en-GB" baseline="0"/>
                  <a:t> Cumulative Mins</a:t>
                </a:r>
                <a:endParaRPr lang="en-GB"/>
              </a:p>
            </c:rich>
          </c:tx>
          <c:layout>
            <c:manualLayout>
              <c:xMode val="edge"/>
              <c:yMode val="edge"/>
              <c:x val="2.2222222222222223E-2"/>
              <c:y val="0.25815215806357539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87593552"/>
        <c:crosses val="autoZero"/>
        <c:crossBetween val="between"/>
        <c:majorUnit val="100"/>
        <c:minorUnit val="20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Exercise Data - AET'!$O$21</c:f>
              <c:strCache>
                <c:ptCount val="1"/>
                <c:pt idx="0">
                  <c:v>Prescribed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'Exercise Data - AET'!$N$22:$N$37</c:f>
              <c:strCache>
                <c:ptCount val="16"/>
                <c:pt idx="0">
                  <c:v>Wk 1</c:v>
                </c:pt>
                <c:pt idx="1">
                  <c:v>Wk 2</c:v>
                </c:pt>
                <c:pt idx="2">
                  <c:v>Wk 3</c:v>
                </c:pt>
                <c:pt idx="3">
                  <c:v>Wk 4</c:v>
                </c:pt>
                <c:pt idx="4">
                  <c:v>Wk 5</c:v>
                </c:pt>
                <c:pt idx="5">
                  <c:v>Wk 6</c:v>
                </c:pt>
                <c:pt idx="6">
                  <c:v>Wk 7</c:v>
                </c:pt>
                <c:pt idx="7">
                  <c:v>Wk 8</c:v>
                </c:pt>
                <c:pt idx="8">
                  <c:v>Wk 9</c:v>
                </c:pt>
                <c:pt idx="9">
                  <c:v>Wk 10</c:v>
                </c:pt>
                <c:pt idx="10">
                  <c:v>Wk 11</c:v>
                </c:pt>
                <c:pt idx="11">
                  <c:v>Wk 12</c:v>
                </c:pt>
                <c:pt idx="12">
                  <c:v>Wk 13</c:v>
                </c:pt>
                <c:pt idx="13">
                  <c:v>Wk 14</c:v>
                </c:pt>
                <c:pt idx="14">
                  <c:v>Wk 15</c:v>
                </c:pt>
                <c:pt idx="15">
                  <c:v>Wk 16</c:v>
                </c:pt>
              </c:strCache>
            </c:strRef>
          </c:cat>
          <c:val>
            <c:numRef>
              <c:f>'Exercise Data - AET'!$O$22:$O$37</c:f>
              <c:numCache>
                <c:formatCode>0</c:formatCode>
                <c:ptCount val="16"/>
                <c:pt idx="0">
                  <c:v>30</c:v>
                </c:pt>
                <c:pt idx="1">
                  <c:v>30</c:v>
                </c:pt>
                <c:pt idx="2">
                  <c:v>30</c:v>
                </c:pt>
                <c:pt idx="3">
                  <c:v>30</c:v>
                </c:pt>
                <c:pt idx="4">
                  <c:v>60</c:v>
                </c:pt>
                <c:pt idx="5">
                  <c:v>60</c:v>
                </c:pt>
                <c:pt idx="6">
                  <c:v>60</c:v>
                </c:pt>
                <c:pt idx="7">
                  <c:v>75</c:v>
                </c:pt>
                <c:pt idx="8">
                  <c:v>75</c:v>
                </c:pt>
                <c:pt idx="9">
                  <c:v>90</c:v>
                </c:pt>
                <c:pt idx="10">
                  <c:v>90</c:v>
                </c:pt>
                <c:pt idx="11">
                  <c:v>90</c:v>
                </c:pt>
                <c:pt idx="12">
                  <c:v>90</c:v>
                </c:pt>
                <c:pt idx="13">
                  <c:v>90</c:v>
                </c:pt>
                <c:pt idx="14">
                  <c:v>90</c:v>
                </c:pt>
                <c:pt idx="15">
                  <c:v>9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96B9-4DB6-B6A3-B929EC53D488}"/>
            </c:ext>
          </c:extLst>
        </c:ser>
        <c:ser>
          <c:idx val="1"/>
          <c:order val="1"/>
          <c:tx>
            <c:strRef>
              <c:f>'Exercise Data - AET'!$Q$21</c:f>
              <c:strCache>
                <c:ptCount val="1"/>
                <c:pt idx="0">
                  <c:v>Completed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errBars>
            <c:errBarType val="plus"/>
            <c:errValType val="cust"/>
            <c:noEndCap val="0"/>
            <c:plus>
              <c:numRef>
                <c:f>'Exercise Data - AET'!$T$2:$T$17</c:f>
                <c:numCache>
                  <c:formatCode>General</c:formatCode>
                  <c:ptCount val="16"/>
                  <c:pt idx="0">
                    <c:v>29.681644159311659</c:v>
                  </c:pt>
                  <c:pt idx="1">
                    <c:v>6.0277137733417083</c:v>
                  </c:pt>
                  <c:pt idx="2">
                    <c:v>55.136195008360886</c:v>
                  </c:pt>
                  <c:pt idx="3">
                    <c:v>60.780342216871404</c:v>
                  </c:pt>
                  <c:pt idx="4">
                    <c:v>32.201190454184555</c:v>
                  </c:pt>
                  <c:pt idx="5">
                    <c:v>55.439907407330089</c:v>
                  </c:pt>
                  <c:pt idx="6">
                    <c:v>21.77154105707724</c:v>
                  </c:pt>
                  <c:pt idx="7">
                    <c:v>19.704060495238032</c:v>
                  </c:pt>
                  <c:pt idx="8">
                    <c:v>21.868927728629039</c:v>
                  </c:pt>
                  <c:pt idx="9">
                    <c:v>21.013884299037464</c:v>
                  </c:pt>
                  <c:pt idx="10">
                    <c:v>22.677080940897135</c:v>
                  </c:pt>
                  <c:pt idx="11">
                    <c:v>63.250823446550214</c:v>
                  </c:pt>
                  <c:pt idx="12">
                    <c:v>47.675115801292677</c:v>
                  </c:pt>
                  <c:pt idx="13">
                    <c:v>30.686587732536616</c:v>
                  </c:pt>
                  <c:pt idx="14">
                    <c:v>32.954514106568162</c:v>
                  </c:pt>
                  <c:pt idx="15">
                    <c:v>23.32916629457641</c:v>
                  </c:pt>
                </c:numCache>
              </c:numRef>
            </c:plus>
            <c:minus>
              <c:numRef>
                <c:f>'Exercise Data - AET'!$T$2:$T$17</c:f>
                <c:numCache>
                  <c:formatCode>General</c:formatCode>
                  <c:ptCount val="16"/>
                  <c:pt idx="0">
                    <c:v>29.681644159311659</c:v>
                  </c:pt>
                  <c:pt idx="1">
                    <c:v>6.0277137733417083</c:v>
                  </c:pt>
                  <c:pt idx="2">
                    <c:v>55.136195008360886</c:v>
                  </c:pt>
                  <c:pt idx="3">
                    <c:v>60.780342216871404</c:v>
                  </c:pt>
                  <c:pt idx="4">
                    <c:v>32.201190454184555</c:v>
                  </c:pt>
                  <c:pt idx="5">
                    <c:v>55.439907407330089</c:v>
                  </c:pt>
                  <c:pt idx="6">
                    <c:v>21.77154105707724</c:v>
                  </c:pt>
                  <c:pt idx="7">
                    <c:v>19.704060495238032</c:v>
                  </c:pt>
                  <c:pt idx="8">
                    <c:v>21.868927728629039</c:v>
                  </c:pt>
                  <c:pt idx="9">
                    <c:v>21.013884299037464</c:v>
                  </c:pt>
                  <c:pt idx="10">
                    <c:v>22.677080940897135</c:v>
                  </c:pt>
                  <c:pt idx="11">
                    <c:v>63.250823446550214</c:v>
                  </c:pt>
                  <c:pt idx="12">
                    <c:v>47.675115801292677</c:v>
                  </c:pt>
                  <c:pt idx="13">
                    <c:v>30.686587732536616</c:v>
                  </c:pt>
                  <c:pt idx="14">
                    <c:v>32.954514106568162</c:v>
                  </c:pt>
                  <c:pt idx="15">
                    <c:v>23.32916629457641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Exercise Data - AET'!$N$22:$N$37</c:f>
              <c:strCache>
                <c:ptCount val="16"/>
                <c:pt idx="0">
                  <c:v>Wk 1</c:v>
                </c:pt>
                <c:pt idx="1">
                  <c:v>Wk 2</c:v>
                </c:pt>
                <c:pt idx="2">
                  <c:v>Wk 3</c:v>
                </c:pt>
                <c:pt idx="3">
                  <c:v>Wk 4</c:v>
                </c:pt>
                <c:pt idx="4">
                  <c:v>Wk 5</c:v>
                </c:pt>
                <c:pt idx="5">
                  <c:v>Wk 6</c:v>
                </c:pt>
                <c:pt idx="6">
                  <c:v>Wk 7</c:v>
                </c:pt>
                <c:pt idx="7">
                  <c:v>Wk 8</c:v>
                </c:pt>
                <c:pt idx="8">
                  <c:v>Wk 9</c:v>
                </c:pt>
                <c:pt idx="9">
                  <c:v>Wk 10</c:v>
                </c:pt>
                <c:pt idx="10">
                  <c:v>Wk 11</c:v>
                </c:pt>
                <c:pt idx="11">
                  <c:v>Wk 12</c:v>
                </c:pt>
                <c:pt idx="12">
                  <c:v>Wk 13</c:v>
                </c:pt>
                <c:pt idx="13">
                  <c:v>Wk 14</c:v>
                </c:pt>
                <c:pt idx="14">
                  <c:v>Wk 15</c:v>
                </c:pt>
                <c:pt idx="15">
                  <c:v>Wk 16</c:v>
                </c:pt>
              </c:strCache>
            </c:strRef>
          </c:cat>
          <c:val>
            <c:numRef>
              <c:f>'Exercise Data - AET'!$Q$22:$Q$37</c:f>
              <c:numCache>
                <c:formatCode>0.0</c:formatCode>
                <c:ptCount val="16"/>
                <c:pt idx="0">
                  <c:v>35.5</c:v>
                </c:pt>
                <c:pt idx="1">
                  <c:v>16.5</c:v>
                </c:pt>
                <c:pt idx="2">
                  <c:v>58</c:v>
                </c:pt>
                <c:pt idx="3">
                  <c:v>57.25</c:v>
                </c:pt>
                <c:pt idx="4">
                  <c:v>62.75</c:v>
                </c:pt>
                <c:pt idx="5">
                  <c:v>63.75</c:v>
                </c:pt>
                <c:pt idx="6">
                  <c:v>24</c:v>
                </c:pt>
                <c:pt idx="7">
                  <c:v>25.75</c:v>
                </c:pt>
                <c:pt idx="8">
                  <c:v>32.25</c:v>
                </c:pt>
                <c:pt idx="9">
                  <c:v>32.25</c:v>
                </c:pt>
                <c:pt idx="10">
                  <c:v>33.25</c:v>
                </c:pt>
                <c:pt idx="11">
                  <c:v>59</c:v>
                </c:pt>
                <c:pt idx="12">
                  <c:v>51.25</c:v>
                </c:pt>
                <c:pt idx="13">
                  <c:v>32.5</c:v>
                </c:pt>
                <c:pt idx="14">
                  <c:v>57</c:v>
                </c:pt>
                <c:pt idx="15">
                  <c:v>44.2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96B9-4DB6-B6A3-B929EC53D48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587567984"/>
        <c:axId val="587568528"/>
      </c:barChart>
      <c:catAx>
        <c:axId val="58756798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87568528"/>
        <c:crosses val="autoZero"/>
        <c:auto val="1"/>
        <c:lblAlgn val="ctr"/>
        <c:lblOffset val="100"/>
        <c:noMultiLvlLbl val="0"/>
      </c:catAx>
      <c:valAx>
        <c:axId val="587568528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Total</a:t>
                </a:r>
                <a:r>
                  <a:rPr lang="en-GB" baseline="0"/>
                  <a:t> Volume (mins per week)</a:t>
                </a:r>
                <a:endParaRPr lang="en-GB"/>
              </a:p>
            </c:rich>
          </c:tx>
          <c:layout>
            <c:manualLayout>
              <c:xMode val="edge"/>
              <c:yMode val="edge"/>
              <c:x val="1.3294925769997783E-2"/>
              <c:y val="0.22611307086614174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87567984"/>
        <c:crosses val="autoZero"/>
        <c:crossBetween val="between"/>
        <c:majorUnit val="50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Exercise Data - RET'!$C$45:$C$46</c:f>
                <c:numCache>
                  <c:formatCode>General</c:formatCode>
                  <c:ptCount val="2"/>
                  <c:pt idx="0">
                    <c:v>33936</c:v>
                  </c:pt>
                  <c:pt idx="1">
                    <c:v>42270</c:v>
                  </c:pt>
                </c:numCache>
              </c:numRef>
            </c:plus>
            <c:minus>
              <c:numRef>
                <c:f>'Exercise Data - RET'!$C$45:$C$46</c:f>
                <c:numCache>
                  <c:formatCode>General</c:formatCode>
                  <c:ptCount val="2"/>
                  <c:pt idx="0">
                    <c:v>33936</c:v>
                  </c:pt>
                  <c:pt idx="1">
                    <c:v>42270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Exercise Data - RET'!$A$45:$A$46</c:f>
              <c:strCache>
                <c:ptCount val="2"/>
                <c:pt idx="0">
                  <c:v>Planned </c:v>
                </c:pt>
                <c:pt idx="1">
                  <c:v>Completed</c:v>
                </c:pt>
              </c:strCache>
            </c:strRef>
          </c:cat>
          <c:val>
            <c:numRef>
              <c:f>'Exercise Data - RET'!$B$45:$B$46</c:f>
              <c:numCache>
                <c:formatCode>General</c:formatCode>
                <c:ptCount val="2"/>
                <c:pt idx="0">
                  <c:v>150580</c:v>
                </c:pt>
                <c:pt idx="1">
                  <c:v>13178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ECB7-45F3-BE1D-D79F0E74478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587588656"/>
        <c:axId val="587573968"/>
      </c:barChart>
      <c:catAx>
        <c:axId val="58758865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87573968"/>
        <c:crosses val="autoZero"/>
        <c:auto val="1"/>
        <c:lblAlgn val="ctr"/>
        <c:lblOffset val="100"/>
        <c:noMultiLvlLbl val="0"/>
      </c:catAx>
      <c:valAx>
        <c:axId val="587573968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Training</a:t>
                </a:r>
                <a:r>
                  <a:rPr lang="en-GB" baseline="0"/>
                  <a:t> Volume (kg)</a:t>
                </a:r>
                <a:endParaRPr lang="en-GB"/>
              </a:p>
            </c:rich>
          </c:tx>
          <c:layout>
            <c:manualLayout>
              <c:xMode val="edge"/>
              <c:yMode val="edge"/>
              <c:x val="1.7746480004904735E-2"/>
              <c:y val="0.28340645444587903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87588656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Exercise Data - RET'!$AD$8</c:f>
              <c:strCache>
                <c:ptCount val="1"/>
                <c:pt idx="0">
                  <c:v>Planned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errBars>
            <c:errBarType val="plus"/>
            <c:errValType val="cust"/>
            <c:noEndCap val="0"/>
            <c:plus>
              <c:numRef>
                <c:f>'Exercise Data - RET'!$AE$9:$AE$40</c:f>
                <c:numCache>
                  <c:formatCode>General</c:formatCode>
                  <c:ptCount val="32"/>
                  <c:pt idx="0">
                    <c:v>450.42979475163497</c:v>
                  </c:pt>
                  <c:pt idx="1">
                    <c:v>450.42979475163497</c:v>
                  </c:pt>
                  <c:pt idx="2">
                    <c:v>900.85958950326994</c:v>
                  </c:pt>
                  <c:pt idx="3">
                    <c:v>900.85958950326994</c:v>
                  </c:pt>
                  <c:pt idx="4">
                    <c:v>1351.2893842549049</c:v>
                  </c:pt>
                  <c:pt idx="5">
                    <c:v>1351.2893842549049</c:v>
                  </c:pt>
                  <c:pt idx="6">
                    <c:v>900.85958950326994</c:v>
                  </c:pt>
                  <c:pt idx="7">
                    <c:v>900.85958950326994</c:v>
                  </c:pt>
                  <c:pt idx="8">
                    <c:v>1335.8551568190319</c:v>
                  </c:pt>
                  <c:pt idx="9">
                    <c:v>1335.8551568190319</c:v>
                  </c:pt>
                  <c:pt idx="10">
                    <c:v>1335.8551568190319</c:v>
                  </c:pt>
                  <c:pt idx="11">
                    <c:v>1335.8551568190319</c:v>
                  </c:pt>
                  <c:pt idx="12">
                    <c:v>1780.6459502102039</c:v>
                  </c:pt>
                  <c:pt idx="13">
                    <c:v>1780.6459502102039</c:v>
                  </c:pt>
                  <c:pt idx="14">
                    <c:v>900.85958950326994</c:v>
                  </c:pt>
                  <c:pt idx="15">
                    <c:v>900.85958950326994</c:v>
                  </c:pt>
                  <c:pt idx="16">
                    <c:v>1138.7103816745221</c:v>
                  </c:pt>
                  <c:pt idx="17">
                    <c:v>1138.7103816745221</c:v>
                  </c:pt>
                  <c:pt idx="18">
                    <c:v>895.33848347985133</c:v>
                  </c:pt>
                  <c:pt idx="19">
                    <c:v>895.33848347985133</c:v>
                  </c:pt>
                  <c:pt idx="20">
                    <c:v>1195.0721038219142</c:v>
                  </c:pt>
                  <c:pt idx="21">
                    <c:v>1195.0721038219142</c:v>
                  </c:pt>
                  <c:pt idx="22">
                    <c:v>750.13954257413593</c:v>
                  </c:pt>
                  <c:pt idx="23">
                    <c:v>750.13954257413593</c:v>
                  </c:pt>
                  <c:pt idx="24">
                    <c:v>895.74624382875982</c:v>
                  </c:pt>
                  <c:pt idx="25">
                    <c:v>895.74624382875982</c:v>
                  </c:pt>
                  <c:pt idx="26">
                    <c:v>1195.0721038219142</c:v>
                  </c:pt>
                  <c:pt idx="27">
                    <c:v>1195.0721038219142</c:v>
                  </c:pt>
                  <c:pt idx="28">
                    <c:v>1195.0721038219142</c:v>
                  </c:pt>
                  <c:pt idx="29">
                    <c:v>1195.0721038219142</c:v>
                  </c:pt>
                  <c:pt idx="30">
                    <c:v>750.13954257413593</c:v>
                  </c:pt>
                  <c:pt idx="31">
                    <c:v>750.13954257413593</c:v>
                  </c:pt>
                </c:numCache>
              </c:numRef>
            </c:plus>
            <c:minus>
              <c:numRef>
                <c:f>'Exercise Data - RET'!$AE$9:$AE$40</c:f>
                <c:numCache>
                  <c:formatCode>General</c:formatCode>
                  <c:ptCount val="32"/>
                  <c:pt idx="0">
                    <c:v>450.42979475163497</c:v>
                  </c:pt>
                  <c:pt idx="1">
                    <c:v>450.42979475163497</c:v>
                  </c:pt>
                  <c:pt idx="2">
                    <c:v>900.85958950326994</c:v>
                  </c:pt>
                  <c:pt idx="3">
                    <c:v>900.85958950326994</c:v>
                  </c:pt>
                  <c:pt idx="4">
                    <c:v>1351.2893842549049</c:v>
                  </c:pt>
                  <c:pt idx="5">
                    <c:v>1351.2893842549049</c:v>
                  </c:pt>
                  <c:pt idx="6">
                    <c:v>900.85958950326994</c:v>
                  </c:pt>
                  <c:pt idx="7">
                    <c:v>900.85958950326994</c:v>
                  </c:pt>
                  <c:pt idx="8">
                    <c:v>1335.8551568190319</c:v>
                  </c:pt>
                  <c:pt idx="9">
                    <c:v>1335.8551568190319</c:v>
                  </c:pt>
                  <c:pt idx="10">
                    <c:v>1335.8551568190319</c:v>
                  </c:pt>
                  <c:pt idx="11">
                    <c:v>1335.8551568190319</c:v>
                  </c:pt>
                  <c:pt idx="12">
                    <c:v>1780.6459502102039</c:v>
                  </c:pt>
                  <c:pt idx="13">
                    <c:v>1780.6459502102039</c:v>
                  </c:pt>
                  <c:pt idx="14">
                    <c:v>900.85958950326994</c:v>
                  </c:pt>
                  <c:pt idx="15">
                    <c:v>900.85958950326994</c:v>
                  </c:pt>
                  <c:pt idx="16">
                    <c:v>1138.7103816745221</c:v>
                  </c:pt>
                  <c:pt idx="17">
                    <c:v>1138.7103816745221</c:v>
                  </c:pt>
                  <c:pt idx="18">
                    <c:v>895.33848347985133</c:v>
                  </c:pt>
                  <c:pt idx="19">
                    <c:v>895.33848347985133</c:v>
                  </c:pt>
                  <c:pt idx="20">
                    <c:v>1195.0721038219142</c:v>
                  </c:pt>
                  <c:pt idx="21">
                    <c:v>1195.0721038219142</c:v>
                  </c:pt>
                  <c:pt idx="22">
                    <c:v>750.13954257413593</c:v>
                  </c:pt>
                  <c:pt idx="23">
                    <c:v>750.13954257413593</c:v>
                  </c:pt>
                  <c:pt idx="24">
                    <c:v>895.74624382875982</c:v>
                  </c:pt>
                  <c:pt idx="25">
                    <c:v>895.74624382875982</c:v>
                  </c:pt>
                  <c:pt idx="26">
                    <c:v>1195.0721038219142</c:v>
                  </c:pt>
                  <c:pt idx="27">
                    <c:v>1195.0721038219142</c:v>
                  </c:pt>
                  <c:pt idx="28">
                    <c:v>1195.0721038219142</c:v>
                  </c:pt>
                  <c:pt idx="29">
                    <c:v>1195.0721038219142</c:v>
                  </c:pt>
                  <c:pt idx="30">
                    <c:v>750.13954257413593</c:v>
                  </c:pt>
                  <c:pt idx="31">
                    <c:v>750.13954257413593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Exercise Data - RET'!$AC$9:$AC$40</c:f>
              <c:strCache>
                <c:ptCount val="32"/>
                <c:pt idx="0">
                  <c:v>Session 1</c:v>
                </c:pt>
                <c:pt idx="1">
                  <c:v>Session 2</c:v>
                </c:pt>
                <c:pt idx="2">
                  <c:v>Session 3</c:v>
                </c:pt>
                <c:pt idx="3">
                  <c:v>Session 4</c:v>
                </c:pt>
                <c:pt idx="4">
                  <c:v>Session 5</c:v>
                </c:pt>
                <c:pt idx="5">
                  <c:v>Session 6</c:v>
                </c:pt>
                <c:pt idx="6">
                  <c:v>Session 7</c:v>
                </c:pt>
                <c:pt idx="7">
                  <c:v>Session 8</c:v>
                </c:pt>
                <c:pt idx="8">
                  <c:v>Session 9</c:v>
                </c:pt>
                <c:pt idx="9">
                  <c:v>Session 10</c:v>
                </c:pt>
                <c:pt idx="10">
                  <c:v>Session 11</c:v>
                </c:pt>
                <c:pt idx="11">
                  <c:v>Session 12</c:v>
                </c:pt>
                <c:pt idx="12">
                  <c:v>Session 13</c:v>
                </c:pt>
                <c:pt idx="13">
                  <c:v>Session 14</c:v>
                </c:pt>
                <c:pt idx="14">
                  <c:v>Session 15</c:v>
                </c:pt>
                <c:pt idx="15">
                  <c:v>Session 16</c:v>
                </c:pt>
                <c:pt idx="16">
                  <c:v>Session 17</c:v>
                </c:pt>
                <c:pt idx="17">
                  <c:v>Session 18</c:v>
                </c:pt>
                <c:pt idx="18">
                  <c:v>Session 19</c:v>
                </c:pt>
                <c:pt idx="19">
                  <c:v>Session 20</c:v>
                </c:pt>
                <c:pt idx="20">
                  <c:v>Session 21</c:v>
                </c:pt>
                <c:pt idx="21">
                  <c:v>Session 22</c:v>
                </c:pt>
                <c:pt idx="22">
                  <c:v>Session 23</c:v>
                </c:pt>
                <c:pt idx="23">
                  <c:v>Session 24</c:v>
                </c:pt>
                <c:pt idx="24">
                  <c:v>Session 25</c:v>
                </c:pt>
                <c:pt idx="25">
                  <c:v>Session 26</c:v>
                </c:pt>
                <c:pt idx="26">
                  <c:v>Session 27</c:v>
                </c:pt>
                <c:pt idx="27">
                  <c:v>Session 28</c:v>
                </c:pt>
                <c:pt idx="28">
                  <c:v>Session 29</c:v>
                </c:pt>
                <c:pt idx="29">
                  <c:v>Session 30</c:v>
                </c:pt>
                <c:pt idx="30">
                  <c:v>Session 31</c:v>
                </c:pt>
                <c:pt idx="31">
                  <c:v>Session 32</c:v>
                </c:pt>
              </c:strCache>
            </c:strRef>
          </c:cat>
          <c:val>
            <c:numRef>
              <c:f>'Exercise Data - RET'!$AD$9:$AD$40</c:f>
              <c:numCache>
                <c:formatCode>0.0</c:formatCode>
                <c:ptCount val="32"/>
                <c:pt idx="0">
                  <c:v>2089</c:v>
                </c:pt>
                <c:pt idx="1">
                  <c:v>2089</c:v>
                </c:pt>
                <c:pt idx="2">
                  <c:v>4178</c:v>
                </c:pt>
                <c:pt idx="3">
                  <c:v>4178</c:v>
                </c:pt>
                <c:pt idx="4">
                  <c:v>6267</c:v>
                </c:pt>
                <c:pt idx="5">
                  <c:v>6267</c:v>
                </c:pt>
                <c:pt idx="6">
                  <c:v>4178</c:v>
                </c:pt>
                <c:pt idx="7">
                  <c:v>4178</c:v>
                </c:pt>
                <c:pt idx="8">
                  <c:v>5806</c:v>
                </c:pt>
                <c:pt idx="9">
                  <c:v>5806</c:v>
                </c:pt>
                <c:pt idx="10">
                  <c:v>5806</c:v>
                </c:pt>
                <c:pt idx="11">
                  <c:v>5806</c:v>
                </c:pt>
                <c:pt idx="12">
                  <c:v>7740</c:v>
                </c:pt>
                <c:pt idx="13">
                  <c:v>7740</c:v>
                </c:pt>
                <c:pt idx="14">
                  <c:v>4178</c:v>
                </c:pt>
                <c:pt idx="15">
                  <c:v>4178</c:v>
                </c:pt>
                <c:pt idx="16">
                  <c:v>4953.333333333333</c:v>
                </c:pt>
                <c:pt idx="17">
                  <c:v>4953.333333333333</c:v>
                </c:pt>
                <c:pt idx="18">
                  <c:v>3922</c:v>
                </c:pt>
                <c:pt idx="19">
                  <c:v>3922</c:v>
                </c:pt>
                <c:pt idx="20">
                  <c:v>5229.333333333333</c:v>
                </c:pt>
                <c:pt idx="21">
                  <c:v>5229.333333333333</c:v>
                </c:pt>
                <c:pt idx="22">
                  <c:v>3281.3333333333335</c:v>
                </c:pt>
                <c:pt idx="23">
                  <c:v>3281.3333333333335</c:v>
                </c:pt>
                <c:pt idx="24">
                  <c:v>3922.3333333333335</c:v>
                </c:pt>
                <c:pt idx="25">
                  <c:v>3922.3333333333335</c:v>
                </c:pt>
                <c:pt idx="26">
                  <c:v>5229.333333333333</c:v>
                </c:pt>
                <c:pt idx="27">
                  <c:v>5229.333333333333</c:v>
                </c:pt>
                <c:pt idx="28">
                  <c:v>5229.333333333333</c:v>
                </c:pt>
                <c:pt idx="29">
                  <c:v>5229.333333333333</c:v>
                </c:pt>
                <c:pt idx="30">
                  <c:v>3281.3333333333335</c:v>
                </c:pt>
                <c:pt idx="31">
                  <c:v>3281.333333333333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E759-4736-AB4D-A6946A20E0BF}"/>
            </c:ext>
          </c:extLst>
        </c:ser>
        <c:ser>
          <c:idx val="1"/>
          <c:order val="1"/>
          <c:tx>
            <c:strRef>
              <c:f>'Exercise Data - RET'!$AF$8</c:f>
              <c:strCache>
                <c:ptCount val="1"/>
                <c:pt idx="0">
                  <c:v>Completed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errBars>
            <c:errBarType val="plus"/>
            <c:errValType val="cust"/>
            <c:noEndCap val="0"/>
            <c:plus>
              <c:numRef>
                <c:f>'Exercise Data - RET'!$AG$9:$AG$40</c:f>
                <c:numCache>
                  <c:formatCode>General</c:formatCode>
                  <c:ptCount val="32"/>
                  <c:pt idx="0">
                    <c:v>1469.8807207842867</c:v>
                  </c:pt>
                  <c:pt idx="1">
                    <c:v>568.82100289399818</c:v>
                  </c:pt>
                  <c:pt idx="2">
                    <c:v>778.88724044840535</c:v>
                  </c:pt>
                  <c:pt idx="3">
                    <c:v>3034.5530148606731</c:v>
                  </c:pt>
                  <c:pt idx="4">
                    <c:v>3456.4660179630487</c:v>
                  </c:pt>
                  <c:pt idx="5">
                    <c:v>3436.3888022166525</c:v>
                  </c:pt>
                  <c:pt idx="6">
                    <c:v>3736.0749457150882</c:v>
                  </c:pt>
                  <c:pt idx="7">
                    <c:v>3282.9230877375121</c:v>
                  </c:pt>
                  <c:pt idx="8">
                    <c:v>3150.6452249235126</c:v>
                  </c:pt>
                  <c:pt idx="9">
                    <c:v>3084.8898413611682</c:v>
                  </c:pt>
                  <c:pt idx="10">
                    <c:v>3190.9273469217892</c:v>
                  </c:pt>
                  <c:pt idx="11">
                    <c:v>4221.9703141227001</c:v>
                  </c:pt>
                  <c:pt idx="12">
                    <c:v>3780.9776513489205</c:v>
                  </c:pt>
                  <c:pt idx="13">
                    <c:v>3409.5119885402955</c:v>
                  </c:pt>
                  <c:pt idx="14">
                    <c:v>2746.0293759050228</c:v>
                  </c:pt>
                  <c:pt idx="15">
                    <c:v>3110.7632503937034</c:v>
                  </c:pt>
                  <c:pt idx="16">
                    <c:v>2188.1764858743309</c:v>
                  </c:pt>
                  <c:pt idx="17">
                    <c:v>4134.3344486547448</c:v>
                  </c:pt>
                  <c:pt idx="18">
                    <c:v>2209.0866891093251</c:v>
                  </c:pt>
                  <c:pt idx="19">
                    <c:v>2279.1823095136556</c:v>
                  </c:pt>
                  <c:pt idx="20">
                    <c:v>3342.9249168953825</c:v>
                  </c:pt>
                  <c:pt idx="21">
                    <c:v>2296.8189596338098</c:v>
                  </c:pt>
                  <c:pt idx="22">
                    <c:v>3955.7128308308729</c:v>
                  </c:pt>
                  <c:pt idx="23">
                    <c:v>3769.6585168067058</c:v>
                  </c:pt>
                  <c:pt idx="24">
                    <c:v>2092.317375543204</c:v>
                  </c:pt>
                  <c:pt idx="25">
                    <c:v>3289.6419258028677</c:v>
                  </c:pt>
                  <c:pt idx="26">
                    <c:v>3321.9528894913606</c:v>
                  </c:pt>
                  <c:pt idx="27">
                    <c:v>3131.6457866964033</c:v>
                  </c:pt>
                  <c:pt idx="28">
                    <c:v>4461.2649925030601</c:v>
                  </c:pt>
                  <c:pt idx="29">
                    <c:v>3225.2906845740276</c:v>
                  </c:pt>
                  <c:pt idx="30">
                    <c:v>3022.2216993463599</c:v>
                  </c:pt>
                  <c:pt idx="31">
                    <c:v>2661.6967019803992</c:v>
                  </c:pt>
                </c:numCache>
              </c:numRef>
            </c:plus>
            <c:minus>
              <c:numRef>
                <c:f>'Exercise Data - RET'!$AG$9:$AG$40</c:f>
                <c:numCache>
                  <c:formatCode>General</c:formatCode>
                  <c:ptCount val="32"/>
                  <c:pt idx="0">
                    <c:v>1469.8807207842867</c:v>
                  </c:pt>
                  <c:pt idx="1">
                    <c:v>568.82100289399818</c:v>
                  </c:pt>
                  <c:pt idx="2">
                    <c:v>778.88724044840535</c:v>
                  </c:pt>
                  <c:pt idx="3">
                    <c:v>3034.5530148606731</c:v>
                  </c:pt>
                  <c:pt idx="4">
                    <c:v>3456.4660179630487</c:v>
                  </c:pt>
                  <c:pt idx="5">
                    <c:v>3436.3888022166525</c:v>
                  </c:pt>
                  <c:pt idx="6">
                    <c:v>3736.0749457150882</c:v>
                  </c:pt>
                  <c:pt idx="7">
                    <c:v>3282.9230877375121</c:v>
                  </c:pt>
                  <c:pt idx="8">
                    <c:v>3150.6452249235126</c:v>
                  </c:pt>
                  <c:pt idx="9">
                    <c:v>3084.8898413611682</c:v>
                  </c:pt>
                  <c:pt idx="10">
                    <c:v>3190.9273469217892</c:v>
                  </c:pt>
                  <c:pt idx="11">
                    <c:v>4221.9703141227001</c:v>
                  </c:pt>
                  <c:pt idx="12">
                    <c:v>3780.9776513489205</c:v>
                  </c:pt>
                  <c:pt idx="13">
                    <c:v>3409.5119885402955</c:v>
                  </c:pt>
                  <c:pt idx="14">
                    <c:v>2746.0293759050228</c:v>
                  </c:pt>
                  <c:pt idx="15">
                    <c:v>3110.7632503937034</c:v>
                  </c:pt>
                  <c:pt idx="16">
                    <c:v>2188.1764858743309</c:v>
                  </c:pt>
                  <c:pt idx="17">
                    <c:v>4134.3344486547448</c:v>
                  </c:pt>
                  <c:pt idx="18">
                    <c:v>2209.0866891093251</c:v>
                  </c:pt>
                  <c:pt idx="19">
                    <c:v>2279.1823095136556</c:v>
                  </c:pt>
                  <c:pt idx="20">
                    <c:v>3342.9249168953825</c:v>
                  </c:pt>
                  <c:pt idx="21">
                    <c:v>2296.8189596338098</c:v>
                  </c:pt>
                  <c:pt idx="22">
                    <c:v>3955.7128308308729</c:v>
                  </c:pt>
                  <c:pt idx="23">
                    <c:v>3769.6585168067058</c:v>
                  </c:pt>
                  <c:pt idx="24">
                    <c:v>2092.317375543204</c:v>
                  </c:pt>
                  <c:pt idx="25">
                    <c:v>3289.6419258028677</c:v>
                  </c:pt>
                  <c:pt idx="26">
                    <c:v>3321.9528894913606</c:v>
                  </c:pt>
                  <c:pt idx="27">
                    <c:v>3131.6457866964033</c:v>
                  </c:pt>
                  <c:pt idx="28">
                    <c:v>4461.2649925030601</c:v>
                  </c:pt>
                  <c:pt idx="29">
                    <c:v>3225.2906845740276</c:v>
                  </c:pt>
                  <c:pt idx="30">
                    <c:v>3022.2216993463599</c:v>
                  </c:pt>
                  <c:pt idx="31">
                    <c:v>2661.696701980399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Exercise Data - RET'!$AC$9:$AC$40</c:f>
              <c:strCache>
                <c:ptCount val="32"/>
                <c:pt idx="0">
                  <c:v>Session 1</c:v>
                </c:pt>
                <c:pt idx="1">
                  <c:v>Session 2</c:v>
                </c:pt>
                <c:pt idx="2">
                  <c:v>Session 3</c:v>
                </c:pt>
                <c:pt idx="3">
                  <c:v>Session 4</c:v>
                </c:pt>
                <c:pt idx="4">
                  <c:v>Session 5</c:v>
                </c:pt>
                <c:pt idx="5">
                  <c:v>Session 6</c:v>
                </c:pt>
                <c:pt idx="6">
                  <c:v>Session 7</c:v>
                </c:pt>
                <c:pt idx="7">
                  <c:v>Session 8</c:v>
                </c:pt>
                <c:pt idx="8">
                  <c:v>Session 9</c:v>
                </c:pt>
                <c:pt idx="9">
                  <c:v>Session 10</c:v>
                </c:pt>
                <c:pt idx="10">
                  <c:v>Session 11</c:v>
                </c:pt>
                <c:pt idx="11">
                  <c:v>Session 12</c:v>
                </c:pt>
                <c:pt idx="12">
                  <c:v>Session 13</c:v>
                </c:pt>
                <c:pt idx="13">
                  <c:v>Session 14</c:v>
                </c:pt>
                <c:pt idx="14">
                  <c:v>Session 15</c:v>
                </c:pt>
                <c:pt idx="15">
                  <c:v>Session 16</c:v>
                </c:pt>
                <c:pt idx="16">
                  <c:v>Session 17</c:v>
                </c:pt>
                <c:pt idx="17">
                  <c:v>Session 18</c:v>
                </c:pt>
                <c:pt idx="18">
                  <c:v>Session 19</c:v>
                </c:pt>
                <c:pt idx="19">
                  <c:v>Session 20</c:v>
                </c:pt>
                <c:pt idx="20">
                  <c:v>Session 21</c:v>
                </c:pt>
                <c:pt idx="21">
                  <c:v>Session 22</c:v>
                </c:pt>
                <c:pt idx="22">
                  <c:v>Session 23</c:v>
                </c:pt>
                <c:pt idx="23">
                  <c:v>Session 24</c:v>
                </c:pt>
                <c:pt idx="24">
                  <c:v>Session 25</c:v>
                </c:pt>
                <c:pt idx="25">
                  <c:v>Session 26</c:v>
                </c:pt>
                <c:pt idx="26">
                  <c:v>Session 27</c:v>
                </c:pt>
                <c:pt idx="27">
                  <c:v>Session 28</c:v>
                </c:pt>
                <c:pt idx="28">
                  <c:v>Session 29</c:v>
                </c:pt>
                <c:pt idx="29">
                  <c:v>Session 30</c:v>
                </c:pt>
                <c:pt idx="30">
                  <c:v>Session 31</c:v>
                </c:pt>
                <c:pt idx="31">
                  <c:v>Session 32</c:v>
                </c:pt>
              </c:strCache>
            </c:strRef>
          </c:cat>
          <c:val>
            <c:numRef>
              <c:f>'Exercise Data - RET'!$AF$9:$AF$40</c:f>
              <c:numCache>
                <c:formatCode>0.0</c:formatCode>
                <c:ptCount val="32"/>
                <c:pt idx="0">
                  <c:v>2730.6666666666665</c:v>
                </c:pt>
                <c:pt idx="1">
                  <c:v>2513.3333333333335</c:v>
                </c:pt>
                <c:pt idx="2">
                  <c:v>4519.333333333333</c:v>
                </c:pt>
                <c:pt idx="3">
                  <c:v>1752</c:v>
                </c:pt>
                <c:pt idx="4">
                  <c:v>3274.6666666666665</c:v>
                </c:pt>
                <c:pt idx="5">
                  <c:v>1984</c:v>
                </c:pt>
                <c:pt idx="6">
                  <c:v>4216</c:v>
                </c:pt>
                <c:pt idx="7">
                  <c:v>3560</c:v>
                </c:pt>
                <c:pt idx="8">
                  <c:v>3441.3333333333335</c:v>
                </c:pt>
                <c:pt idx="9">
                  <c:v>3145.3333333333335</c:v>
                </c:pt>
                <c:pt idx="10">
                  <c:v>7576.666666666667</c:v>
                </c:pt>
                <c:pt idx="11">
                  <c:v>4423.333333333333</c:v>
                </c:pt>
                <c:pt idx="12">
                  <c:v>4348</c:v>
                </c:pt>
                <c:pt idx="13">
                  <c:v>3922</c:v>
                </c:pt>
                <c:pt idx="14">
                  <c:v>6873.333333333333</c:v>
                </c:pt>
                <c:pt idx="15">
                  <c:v>1796</c:v>
                </c:pt>
                <c:pt idx="16">
                  <c:v>5089.666666666667</c:v>
                </c:pt>
                <c:pt idx="17">
                  <c:v>3712.6666666666665</c:v>
                </c:pt>
                <c:pt idx="18">
                  <c:v>5840</c:v>
                </c:pt>
                <c:pt idx="19">
                  <c:v>6028</c:v>
                </c:pt>
                <c:pt idx="20">
                  <c:v>3663</c:v>
                </c:pt>
                <c:pt idx="21">
                  <c:v>6183.333333333333</c:v>
                </c:pt>
                <c:pt idx="22">
                  <c:v>6940</c:v>
                </c:pt>
                <c:pt idx="23">
                  <c:v>3405.3333333333335</c:v>
                </c:pt>
                <c:pt idx="24">
                  <c:v>1208</c:v>
                </c:pt>
                <c:pt idx="25">
                  <c:v>3228</c:v>
                </c:pt>
                <c:pt idx="26">
                  <c:v>6319</c:v>
                </c:pt>
                <c:pt idx="27">
                  <c:v>2705.3333333333335</c:v>
                </c:pt>
                <c:pt idx="28">
                  <c:v>4521.333333333333</c:v>
                </c:pt>
                <c:pt idx="29">
                  <c:v>6580</c:v>
                </c:pt>
                <c:pt idx="30">
                  <c:v>3280</c:v>
                </c:pt>
                <c:pt idx="31">
                  <c:v>3002.666666666666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E759-4736-AB4D-A6946A20E0B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587582672"/>
        <c:axId val="587586480"/>
      </c:barChart>
      <c:catAx>
        <c:axId val="58758267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87586480"/>
        <c:crosses val="autoZero"/>
        <c:auto val="1"/>
        <c:lblAlgn val="ctr"/>
        <c:lblOffset val="100"/>
        <c:noMultiLvlLbl val="0"/>
      </c:catAx>
      <c:valAx>
        <c:axId val="587586480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Training</a:t>
                </a:r>
                <a:r>
                  <a:rPr lang="en-GB" baseline="0"/>
                  <a:t> Volume (kg)</a:t>
                </a:r>
                <a:endParaRPr lang="en-GB"/>
              </a:p>
            </c:rich>
          </c:tx>
          <c:layout>
            <c:manualLayout>
              <c:xMode val="edge"/>
              <c:yMode val="edge"/>
              <c:x val="9.5123054886002666E-3"/>
              <c:y val="0.35773347099278419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8758267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51</Words>
  <Characters>292</Characters>
  <Application>Microsoft Office Word</Application>
  <DocSecurity>0</DocSecurity>
  <Lines>2</Lines>
  <Paragraphs>1</Paragraphs>
  <ScaleCrop>false</ScaleCrop>
  <Company/>
  <LinksUpToDate>false</LinksUpToDate>
  <CharactersWithSpaces>3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lcolm Brown</dc:creator>
  <cp:keywords/>
  <dc:description/>
  <cp:lastModifiedBy>Malcolm Brown</cp:lastModifiedBy>
  <cp:revision>6</cp:revision>
  <dcterms:created xsi:type="dcterms:W3CDTF">2023-01-16T13:35:00Z</dcterms:created>
  <dcterms:modified xsi:type="dcterms:W3CDTF">2023-03-02T15:48:00Z</dcterms:modified>
</cp:coreProperties>
</file>